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352A7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Supplementary Table 3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he comparison between VMBG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FMBG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and 30-day mortality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of the landmark cohort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s</w:t>
      </w:r>
    </w:p>
    <w:tbl>
      <w:tblPr>
        <w:tblStyle w:val="3"/>
        <w:tblW w:w="8903" w:type="dxa"/>
        <w:tblInd w:w="-8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00"/>
        <w:gridCol w:w="2309"/>
        <w:gridCol w:w="2300"/>
        <w:gridCol w:w="818"/>
      </w:tblGrid>
      <w:tr w14:paraId="19374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9C287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2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3899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Overall</w:t>
            </w:r>
          </w:p>
        </w:tc>
        <w:tc>
          <w:tcPr>
            <w:tcW w:w="23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245E3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0-day survial</w:t>
            </w:r>
          </w:p>
        </w:tc>
        <w:tc>
          <w:tcPr>
            <w:tcW w:w="23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1F9BF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5215C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</w:tr>
      <w:tr w14:paraId="15C6C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5ED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Landmark at tine point of 2 da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910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969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6BE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5EC0B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E3B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AFB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63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1F1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3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34C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034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AB9E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BE4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MB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AAF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2.00 [113.33, 155.00]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044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0.00 [112.50, 153.00]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8E2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7.06 [124.58, 170.69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A7E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58290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159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MB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132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3.40 [114.00, 156.11]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9C0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1.50 [113.31, 154.00]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4B7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8.47 [124.42, 170.13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D29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59254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B6C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Landmark at tine point of 3 day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19F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191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D19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2E69D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E72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3E6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51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831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2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49B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4E0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D577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4B3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MB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C6C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29.00 [113.00, 152.50]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0CC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27.67 [112.23, 150.00]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AFB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5.17 [125.04, 164.88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31E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B6E1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271E5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MBG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2C300C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3.33 [115.00, 154.69]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00484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1.61 [114.10, 152.89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8B628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6.14 [124.88, 166.69]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C1EB9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5E840DE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0DBDF76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69810FFE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3C446AE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28BD63C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79008E4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5600C64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0A4B60EE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3B25F17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6723DD2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</w:pPr>
    </w:p>
    <w:p w14:paraId="2EEFF7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B1184B"/>
    <w:rsid w:val="00E47ED0"/>
    <w:rsid w:val="02872075"/>
    <w:rsid w:val="03D33559"/>
    <w:rsid w:val="04D06B14"/>
    <w:rsid w:val="05BA62A3"/>
    <w:rsid w:val="07DC0503"/>
    <w:rsid w:val="13ED41C3"/>
    <w:rsid w:val="1412704F"/>
    <w:rsid w:val="157105B9"/>
    <w:rsid w:val="173E7FFA"/>
    <w:rsid w:val="19E77FBB"/>
    <w:rsid w:val="1B7F3CD0"/>
    <w:rsid w:val="1C782A98"/>
    <w:rsid w:val="1E2C3B3A"/>
    <w:rsid w:val="1E576760"/>
    <w:rsid w:val="210750B8"/>
    <w:rsid w:val="218B501C"/>
    <w:rsid w:val="24101808"/>
    <w:rsid w:val="26752071"/>
    <w:rsid w:val="27181100"/>
    <w:rsid w:val="2A4E44D5"/>
    <w:rsid w:val="2A891EC1"/>
    <w:rsid w:val="332C1E5A"/>
    <w:rsid w:val="38D517CE"/>
    <w:rsid w:val="3CBF3B7C"/>
    <w:rsid w:val="3D956BAE"/>
    <w:rsid w:val="3E2C25C0"/>
    <w:rsid w:val="41AA1814"/>
    <w:rsid w:val="42BA2C13"/>
    <w:rsid w:val="431D774E"/>
    <w:rsid w:val="46F32505"/>
    <w:rsid w:val="4B6309F9"/>
    <w:rsid w:val="4D025A42"/>
    <w:rsid w:val="50616E48"/>
    <w:rsid w:val="55D5598F"/>
    <w:rsid w:val="565931AF"/>
    <w:rsid w:val="57C121B3"/>
    <w:rsid w:val="58477D83"/>
    <w:rsid w:val="590847D9"/>
    <w:rsid w:val="5C1B42CB"/>
    <w:rsid w:val="5D62300B"/>
    <w:rsid w:val="61903065"/>
    <w:rsid w:val="62245F47"/>
    <w:rsid w:val="62E154F4"/>
    <w:rsid w:val="64DA345B"/>
    <w:rsid w:val="653B3C30"/>
    <w:rsid w:val="65D4724F"/>
    <w:rsid w:val="6ADF0BB9"/>
    <w:rsid w:val="71E126C8"/>
    <w:rsid w:val="722A79C0"/>
    <w:rsid w:val="740C0C71"/>
    <w:rsid w:val="744E0D97"/>
    <w:rsid w:val="767B2BA3"/>
    <w:rsid w:val="76805946"/>
    <w:rsid w:val="78E8332F"/>
    <w:rsid w:val="79274E7E"/>
    <w:rsid w:val="7C1E418D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9</Words>
  <Characters>3558</Characters>
  <Lines>0</Lines>
  <Paragraphs>0</Paragraphs>
  <TotalTime>67</TotalTime>
  <ScaleCrop>false</ScaleCrop>
  <LinksUpToDate>false</LinksUpToDate>
  <CharactersWithSpaces>39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3:20:00Z</dcterms:created>
  <dc:creator>77634</dc:creator>
  <cp:lastModifiedBy>殷菲</cp:lastModifiedBy>
  <dcterms:modified xsi:type="dcterms:W3CDTF">2026-02-10T14:1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CB8D36E21974936B8CF7641CEF5186F_12</vt:lpwstr>
  </property>
  <property fmtid="{D5CDD505-2E9C-101B-9397-08002B2CF9AE}" pid="4" name="KSOTemplateDocerSaveRecord">
    <vt:lpwstr>eyJoZGlkIjoiMzEwNTM5NzYwMDRjMzkwZTVkZjY2ODkwMGIxNGU0OTUiLCJ1c2VySWQiOiI1MTg1MTI0MTAifQ==</vt:lpwstr>
  </property>
</Properties>
</file>